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1</w:t>
      </w:r>
    </w:p>
    <w:tbl>
      <w:tblPr>
        <w:tblW w:w="11732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1740"/>
        <w:gridCol w:w="866"/>
        <w:gridCol w:w="1383"/>
        <w:gridCol w:w="1694"/>
        <w:gridCol w:w="1272"/>
        <w:gridCol w:w="1210"/>
        <w:gridCol w:w="1773"/>
      </w:tblGrid>
      <w:tr>
        <w:trPr>
          <w:trHeight w:val="276" w:hRule="atLeast"/>
        </w:trPr>
        <w:tc>
          <w:tcPr>
            <w:tcW w:w="17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7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ase strata</w:t>
            </w:r>
          </w:p>
        </w:tc>
        <w:tc>
          <w:tcPr>
            <w:tcW w:w="86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MI Range</w:t>
            </w:r>
          </w:p>
        </w:tc>
        <w:tc>
          <w:tcPr>
            <w:tcW w:w="169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MI Mean (SD)</w:t>
            </w:r>
          </w:p>
        </w:tc>
        <w:tc>
          <w:tcPr>
            <w:tcW w:w="12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M/F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2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% insul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treatment </w:t>
            </w:r>
          </w:p>
        </w:tc>
        <w:tc>
          <w:tcPr>
            <w:tcW w:w="17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Age of Diagnosi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mean(sd) </w:t>
            </w:r>
          </w:p>
        </w:tc>
      </w:tr>
      <w:tr>
        <w:trPr>
          <w:trHeight w:val="276" w:hRule="atLeast"/>
        </w:trPr>
        <w:tc>
          <w:tcPr>
            <w:tcW w:w="179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4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6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383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9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7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7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IC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n (BMI &lt;25)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28-24.98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06(1.50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/5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7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.90(12.00)</w:t>
            </w:r>
          </w:p>
        </w:tc>
      </w:tr>
      <w:tr>
        <w:trPr>
          <w:trHeight w:val="270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COD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n (BMI &lt;25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7-25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20 (1.78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/9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68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6(14.9)</w:t>
            </w:r>
          </w:p>
        </w:tc>
      </w:tr>
      <w:tr>
        <w:trPr>
          <w:trHeight w:val="270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GDG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n (BMI &lt;25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11-25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.72(1.81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/8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.46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(9)</w:t>
            </w:r>
          </w:p>
        </w:tc>
      </w:tr>
      <w:tr>
        <w:trPr>
          <w:trHeight w:val="270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GI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n (BMI &lt;25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-25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93 (1.51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/11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89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.47(10.57)</w:t>
            </w:r>
          </w:p>
        </w:tc>
      </w:tr>
      <w:tr>
        <w:trPr>
          <w:trHeight w:val="270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urospan-ERF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n (BMI &lt;25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urospan-Micros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n (BMI &lt;25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urospan-Orcades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n (BMI &lt;25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urospan-Vis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n (BMI &lt;25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HS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n (BMI &lt;25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71-24.97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07 (1.51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7/46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(median)</w:t>
            </w:r>
          </w:p>
        </w:tc>
      </w:tr>
      <w:tr>
        <w:trPr>
          <w:trHeight w:val="270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SIO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n (BMI &lt;25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-24.99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22 (1.61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/4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2.27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.66(9.73)</w:t>
            </w:r>
          </w:p>
        </w:tc>
      </w:tr>
      <w:tr>
        <w:trPr>
          <w:trHeight w:val="270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RA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n (BMI &lt;25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33-24.87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47 (1.33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/1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67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48(11.92) (n=23)</w:t>
            </w:r>
          </w:p>
        </w:tc>
      </w:tr>
      <w:tr>
        <w:trPr>
          <w:trHeight w:val="270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HS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n (BMI &lt;25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7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38 - 24.99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67 (1.67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/10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.68(13.37)</w:t>
            </w:r>
          </w:p>
        </w:tc>
      </w:tr>
      <w:tr>
        <w:trPr>
          <w:trHeight w:val="270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tterdam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n (BMI &lt;25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65-25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87(1.58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4/15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CCC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n (BMI &lt;25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9-24.9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 (1.54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/9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70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IC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ese(BMI &gt; 30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02-53.98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95(4.27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4/18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73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.40(9.35)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COD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ese(BMI &gt; 30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-72.1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69 (4.38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6/27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32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.1(11.2)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GDG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ese(BMI &gt; 30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GI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ese(BMI &gt; 30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-43.77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1 (2.52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/16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56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49(9.90)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urospan-ERF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ese(BMI &gt; 30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27-43.25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98  ( 3.80 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/1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urospan-Micros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ese(BMI &gt; 30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11-45.84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30  ( 3.65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/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urospan-Orcades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ese(BMI &gt; 30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93-47.49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25  ( 4.52 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/7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urospan-Vis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ese(BMI &gt; 30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09-40.69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83  ( 2.74 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/1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HS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ese(BMI &gt; 30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1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00-58.29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27 (5.33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1/15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(median)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SIO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ese(BMI &gt; 30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9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-47.59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0 (3.37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5/26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8.16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.62(8.72)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RA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ese(BMI &gt; 30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11-51.95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.64 (4.07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5/10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77(9.82) (n=169)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HS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ese(BMI &gt; 30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4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04-56.11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88 (3.77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/10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.01(10.10)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tterdam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ese(BMI &gt; 30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.01-49.83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05(3.02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/18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CCC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bese(BMI &gt; 30)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11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-62.4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.63 (4.98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3/478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IC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,159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38-56.26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37(4.50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67/399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COD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,3193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67-73.5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78 (5.04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14/15879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GDG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-27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20(1.78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8/40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GI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75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3-43.9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11 (3.79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0/53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urospan-ERF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17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54-51.13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57 (4.6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3/71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urospan-Micros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01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03-48.91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36 (4.45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7/58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urospan-Orcades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97-47.63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54 (4.3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6/36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urospan-Vis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60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01-52.02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15 (4.23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6/384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HS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,570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81-64.07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03 (5.14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18/4152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SIO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174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50-51.06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14 (3.86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4/600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ORA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432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77-51.43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72 (4.26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1/741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HS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754 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 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otterdam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,593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18-50.69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03(3.55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28/2833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TCCC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trols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,93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4-5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N=1422)</w:t>
            </w:r>
          </w:p>
        </w:tc>
        <w:tc>
          <w:tcPr>
            <w:tcW w:w="16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2 (4.34)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7/735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7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2240" w:h="15840"/>
      <w:pgMar w:left="360" w:right="475" w:gutter="0" w:header="0" w:top="360" w:footer="0" w:bottom="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Cite">
    <w:name w:val="HTML Cite"/>
    <w:qFormat/>
    <w:rPr>
      <w:i w:val="false"/>
      <w:iCs w:val="false"/>
      <w:color w:val="0E774A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ps">
    <w:name w:val="hps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1">
    <w:name w:val="Paragraphe de liste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0:33:00Z</dcterms:created>
  <dc:creator>jrbp201</dc:creator>
  <dc:description/>
  <cp:keywords/>
  <dc:language>en-US</dc:language>
  <cp:lastModifiedBy>jrbp201</cp:lastModifiedBy>
  <cp:lastPrinted>2011-08-16T15:39:00Z</cp:lastPrinted>
  <dcterms:modified xsi:type="dcterms:W3CDTF">2012-04-30T09:23:00Z</dcterms:modified>
  <cp:revision>4</cp:revision>
  <dc:subject/>
  <dc:title>Title:  Identified type 2 diabetes susceptibility loci show differential effects in lean and obese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